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6"/>
        <w:gridCol w:w="1996"/>
        <w:gridCol w:w="1995"/>
        <w:gridCol w:w="136"/>
        <w:gridCol w:w="1876"/>
        <w:gridCol w:w="1876"/>
        <w:gridCol w:w="121"/>
        <w:gridCol w:w="1996"/>
        <w:gridCol w:w="2258"/>
      </w:tblGrid>
      <w:tr w:rsidR="00FE1FA2" w:rsidRPr="00FE1FA2" w14:paraId="5EF4CAB2" w14:textId="77777777" w:rsidTr="00766DF2">
        <w:trPr>
          <w:trHeight w:val="316"/>
        </w:trPr>
        <w:tc>
          <w:tcPr>
            <w:tcW w:w="14640" w:type="dxa"/>
            <w:gridSpan w:val="9"/>
            <w:noWrap/>
            <w:vAlign w:val="center"/>
            <w:hideMark/>
          </w:tcPr>
          <w:p w14:paraId="42F57E23" w14:textId="4C39348B" w:rsidR="00FE1FA2" w:rsidRPr="00FE1FA2" w:rsidRDefault="00B148C9" w:rsidP="009446D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 Baseline mean ± SD of DBP and changes in </w:t>
            </w:r>
            <w:r w:rsidR="009446D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P from baseline during intervention, intention to treat analysis</w:t>
            </w:r>
            <w:r w:rsidR="00C257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257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with last observation carried forward imputation </w:t>
            </w:r>
          </w:p>
        </w:tc>
      </w:tr>
      <w:tr w:rsidR="00FE1FA2" w:rsidRPr="00FE1FA2" w14:paraId="067A4070" w14:textId="77777777" w:rsidTr="00766DF2">
        <w:trPr>
          <w:trHeight w:val="316"/>
        </w:trPr>
        <w:tc>
          <w:tcPr>
            <w:tcW w:w="23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0110187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utcome variables</w:t>
            </w:r>
          </w:p>
        </w:tc>
        <w:tc>
          <w:tcPr>
            <w:tcW w:w="3991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A9825AD" w14:textId="77777777" w:rsidR="00FE1FA2" w:rsidRPr="005463D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63D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l patients</w:t>
            </w:r>
          </w:p>
          <w:p w14:paraId="57748357" w14:textId="3DAEE09A" w:rsidR="00994B93" w:rsidRPr="005463D2" w:rsidRDefault="00994B93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63D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</w:t>
            </w:r>
            <w:r w:rsidRPr="005463D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=43</w:t>
            </w:r>
          </w:p>
        </w:tc>
        <w:tc>
          <w:tcPr>
            <w:tcW w:w="136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2BDF7EA4" w14:textId="77777777" w:rsidR="00FE1FA2" w:rsidRPr="005463D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2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35C48FC" w14:textId="77777777" w:rsidR="00FE1FA2" w:rsidRPr="005463D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63D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tients that reduced anti-hypertension medications</w:t>
            </w:r>
          </w:p>
          <w:p w14:paraId="380A31D8" w14:textId="018BBEC6" w:rsidR="00994B93" w:rsidRPr="005463D2" w:rsidRDefault="00994B93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63D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</w:t>
            </w:r>
            <w:r w:rsidRPr="005463D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=12</w:t>
            </w:r>
          </w:p>
        </w:tc>
        <w:tc>
          <w:tcPr>
            <w:tcW w:w="121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7A270441" w14:textId="77777777" w:rsidR="00FE1FA2" w:rsidRPr="005463D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4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61AC9A7" w14:textId="77777777" w:rsidR="00FE1FA2" w:rsidRPr="005463D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63D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tients that did not reduce anti-hypertension medications</w:t>
            </w:r>
          </w:p>
          <w:p w14:paraId="45DB3B2E" w14:textId="24D762C2" w:rsidR="00994B93" w:rsidRPr="005463D2" w:rsidRDefault="00994B93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63D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</w:t>
            </w:r>
            <w:r w:rsidRPr="005463D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=31</w:t>
            </w:r>
          </w:p>
        </w:tc>
      </w:tr>
      <w:tr w:rsidR="00FE1FA2" w:rsidRPr="00FE1FA2" w14:paraId="6B406E5D" w14:textId="77777777" w:rsidTr="00766DF2">
        <w:trPr>
          <w:trHeight w:val="316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B06AB4F" w14:textId="77777777" w:rsidR="00FE1FA2" w:rsidRPr="00FE1FA2" w:rsidRDefault="00FE1FA2" w:rsidP="00DF53E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  <w:hideMark/>
          </w:tcPr>
          <w:p w14:paraId="69E6A607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507C3A73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E1FA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</w:rPr>
              <w:t>*</w:t>
            </w:r>
          </w:p>
        </w:tc>
        <w:tc>
          <w:tcPr>
            <w:tcW w:w="13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48DB3ACC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  <w:hideMark/>
          </w:tcPr>
          <w:p w14:paraId="1D6B88F7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417231F0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E1FA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</w:rPr>
              <w:t>*</w:t>
            </w:r>
          </w:p>
        </w:tc>
        <w:tc>
          <w:tcPr>
            <w:tcW w:w="121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54F2A598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  <w:hideMark/>
          </w:tcPr>
          <w:p w14:paraId="7BC79726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32FE9254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E1FA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</w:rPr>
              <w:t>*</w:t>
            </w:r>
          </w:p>
        </w:tc>
      </w:tr>
      <w:tr w:rsidR="00FE1FA2" w:rsidRPr="00FE1FA2" w14:paraId="71E6E5A4" w14:textId="77777777" w:rsidTr="00766DF2">
        <w:trPr>
          <w:trHeight w:val="945"/>
        </w:trPr>
        <w:tc>
          <w:tcPr>
            <w:tcW w:w="2386" w:type="dxa"/>
            <w:vAlign w:val="center"/>
            <w:hideMark/>
          </w:tcPr>
          <w:p w14:paraId="21D6DB6D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seline DBP, mean ± SD</w:t>
            </w:r>
          </w:p>
        </w:tc>
        <w:tc>
          <w:tcPr>
            <w:tcW w:w="1996" w:type="dxa"/>
            <w:noWrap/>
            <w:vAlign w:val="center"/>
            <w:hideMark/>
          </w:tcPr>
          <w:p w14:paraId="4AAC9EF7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.8 ±8.5</w:t>
            </w:r>
          </w:p>
        </w:tc>
        <w:tc>
          <w:tcPr>
            <w:tcW w:w="1995" w:type="dxa"/>
            <w:noWrap/>
            <w:vAlign w:val="center"/>
            <w:hideMark/>
          </w:tcPr>
          <w:p w14:paraId="5B5B56AD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1908BB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0D70DEA1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.9 ±9.4</w:t>
            </w:r>
          </w:p>
        </w:tc>
        <w:tc>
          <w:tcPr>
            <w:tcW w:w="1876" w:type="dxa"/>
            <w:noWrap/>
            <w:vAlign w:val="center"/>
            <w:hideMark/>
          </w:tcPr>
          <w:p w14:paraId="3E198128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7CBDFC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13916050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5.7 ±7.5</w:t>
            </w:r>
          </w:p>
        </w:tc>
        <w:tc>
          <w:tcPr>
            <w:tcW w:w="2258" w:type="dxa"/>
            <w:noWrap/>
            <w:vAlign w:val="center"/>
            <w:hideMark/>
          </w:tcPr>
          <w:p w14:paraId="4B28A8F7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E1FA2" w:rsidRPr="00FE1FA2" w14:paraId="4BD00079" w14:textId="77777777" w:rsidTr="00766DF2">
        <w:trPr>
          <w:trHeight w:val="945"/>
        </w:trPr>
        <w:tc>
          <w:tcPr>
            <w:tcW w:w="14640" w:type="dxa"/>
            <w:gridSpan w:val="9"/>
            <w:noWrap/>
            <w:vAlign w:val="center"/>
            <w:hideMark/>
          </w:tcPr>
          <w:p w14:paraId="4204C395" w14:textId="77777777" w:rsidR="00FE1FA2" w:rsidRPr="00FE1FA2" w:rsidRDefault="00FE1FA2" w:rsidP="00DF53E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ange</w:t>
            </w:r>
            <w:r w:rsidR="003C67B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in DBP from baseline, mean (95% CI) *</w:t>
            </w:r>
          </w:p>
        </w:tc>
      </w:tr>
      <w:tr w:rsidR="00FE1FA2" w:rsidRPr="00FE1FA2" w14:paraId="74E3E02F" w14:textId="77777777" w:rsidTr="00766DF2">
        <w:trPr>
          <w:trHeight w:val="945"/>
        </w:trPr>
        <w:tc>
          <w:tcPr>
            <w:tcW w:w="2386" w:type="dxa"/>
            <w:noWrap/>
            <w:vAlign w:val="center"/>
            <w:hideMark/>
          </w:tcPr>
          <w:p w14:paraId="05AEF787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ek 1</w:t>
            </w:r>
          </w:p>
        </w:tc>
        <w:tc>
          <w:tcPr>
            <w:tcW w:w="1996" w:type="dxa"/>
            <w:noWrap/>
            <w:vAlign w:val="center"/>
            <w:hideMark/>
          </w:tcPr>
          <w:p w14:paraId="245ABA28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3.0 (-4.9, -1.1 )</w:t>
            </w:r>
          </w:p>
        </w:tc>
        <w:tc>
          <w:tcPr>
            <w:tcW w:w="1995" w:type="dxa"/>
            <w:noWrap/>
            <w:vAlign w:val="center"/>
            <w:hideMark/>
          </w:tcPr>
          <w:p w14:paraId="47A44847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&lt;0.01</w:t>
            </w:r>
          </w:p>
        </w:tc>
        <w:tc>
          <w:tcPr>
            <w:tcW w:w="136" w:type="dxa"/>
            <w:noWrap/>
            <w:vAlign w:val="center"/>
            <w:hideMark/>
          </w:tcPr>
          <w:p w14:paraId="0475AB08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312F0037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2 (-4.2, 1.8 )</w:t>
            </w:r>
          </w:p>
        </w:tc>
        <w:tc>
          <w:tcPr>
            <w:tcW w:w="1876" w:type="dxa"/>
            <w:noWrap/>
            <w:vAlign w:val="center"/>
            <w:hideMark/>
          </w:tcPr>
          <w:p w14:paraId="7327FB32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21" w:type="dxa"/>
            <w:noWrap/>
            <w:vAlign w:val="center"/>
            <w:hideMark/>
          </w:tcPr>
          <w:p w14:paraId="5FDC965D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2C814886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3.7 (-6.0, -1.3 )</w:t>
            </w:r>
          </w:p>
        </w:tc>
        <w:tc>
          <w:tcPr>
            <w:tcW w:w="2258" w:type="dxa"/>
            <w:noWrap/>
            <w:vAlign w:val="center"/>
            <w:hideMark/>
          </w:tcPr>
          <w:p w14:paraId="76C8153E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&lt;0.01</w:t>
            </w:r>
          </w:p>
        </w:tc>
      </w:tr>
      <w:tr w:rsidR="00FE1FA2" w:rsidRPr="00FE1FA2" w14:paraId="47E75E31" w14:textId="77777777" w:rsidTr="00766DF2">
        <w:trPr>
          <w:trHeight w:val="945"/>
        </w:trPr>
        <w:tc>
          <w:tcPr>
            <w:tcW w:w="2386" w:type="dxa"/>
            <w:noWrap/>
            <w:vAlign w:val="center"/>
            <w:hideMark/>
          </w:tcPr>
          <w:p w14:paraId="651C643B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ek 2</w:t>
            </w:r>
          </w:p>
        </w:tc>
        <w:tc>
          <w:tcPr>
            <w:tcW w:w="1996" w:type="dxa"/>
            <w:noWrap/>
            <w:vAlign w:val="center"/>
            <w:hideMark/>
          </w:tcPr>
          <w:p w14:paraId="0D3E20B3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4.7 (-6.7, -2.8 )</w:t>
            </w:r>
          </w:p>
        </w:tc>
        <w:tc>
          <w:tcPr>
            <w:tcW w:w="1995" w:type="dxa"/>
            <w:noWrap/>
            <w:vAlign w:val="center"/>
            <w:hideMark/>
          </w:tcPr>
          <w:p w14:paraId="237930C5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noWrap/>
            <w:vAlign w:val="center"/>
            <w:hideMark/>
          </w:tcPr>
          <w:p w14:paraId="7B50C2D0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644EB02E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7 (-3.7, 2.3 )</w:t>
            </w:r>
          </w:p>
        </w:tc>
        <w:tc>
          <w:tcPr>
            <w:tcW w:w="1876" w:type="dxa"/>
            <w:noWrap/>
            <w:vAlign w:val="center"/>
            <w:hideMark/>
          </w:tcPr>
          <w:p w14:paraId="39C9B00D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21" w:type="dxa"/>
            <w:noWrap/>
            <w:vAlign w:val="center"/>
            <w:hideMark/>
          </w:tcPr>
          <w:p w14:paraId="0973A650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34BFF865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6.2 (-8.5, -3.8 )</w:t>
            </w:r>
          </w:p>
        </w:tc>
        <w:tc>
          <w:tcPr>
            <w:tcW w:w="2258" w:type="dxa"/>
            <w:noWrap/>
            <w:vAlign w:val="center"/>
            <w:hideMark/>
          </w:tcPr>
          <w:p w14:paraId="43A91069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&lt;0.001</w:t>
            </w:r>
          </w:p>
        </w:tc>
      </w:tr>
      <w:tr w:rsidR="00FE1FA2" w:rsidRPr="00FE1FA2" w14:paraId="451E2AB5" w14:textId="77777777" w:rsidTr="00766DF2">
        <w:trPr>
          <w:trHeight w:val="945"/>
        </w:trPr>
        <w:tc>
          <w:tcPr>
            <w:tcW w:w="2386" w:type="dxa"/>
            <w:noWrap/>
            <w:vAlign w:val="center"/>
            <w:hideMark/>
          </w:tcPr>
          <w:p w14:paraId="121553AC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ek 3</w:t>
            </w:r>
          </w:p>
        </w:tc>
        <w:tc>
          <w:tcPr>
            <w:tcW w:w="1996" w:type="dxa"/>
            <w:noWrap/>
            <w:vAlign w:val="center"/>
            <w:hideMark/>
          </w:tcPr>
          <w:p w14:paraId="5737A71A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4.4 (-6.4, -2.5 )</w:t>
            </w:r>
          </w:p>
        </w:tc>
        <w:tc>
          <w:tcPr>
            <w:tcW w:w="1995" w:type="dxa"/>
            <w:noWrap/>
            <w:vAlign w:val="center"/>
            <w:hideMark/>
          </w:tcPr>
          <w:p w14:paraId="0D128470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noWrap/>
            <w:vAlign w:val="center"/>
            <w:hideMark/>
          </w:tcPr>
          <w:p w14:paraId="1A6F770F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41374108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3 (-4.4, 1.8 )</w:t>
            </w:r>
          </w:p>
        </w:tc>
        <w:tc>
          <w:tcPr>
            <w:tcW w:w="1876" w:type="dxa"/>
            <w:noWrap/>
            <w:vAlign w:val="center"/>
            <w:hideMark/>
          </w:tcPr>
          <w:p w14:paraId="7FC6ADCA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21" w:type="dxa"/>
            <w:noWrap/>
            <w:vAlign w:val="center"/>
            <w:hideMark/>
          </w:tcPr>
          <w:p w14:paraId="04060F14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777D2CEE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5.4 (-7.7, -3.0 )</w:t>
            </w:r>
          </w:p>
        </w:tc>
        <w:tc>
          <w:tcPr>
            <w:tcW w:w="2258" w:type="dxa"/>
            <w:noWrap/>
            <w:vAlign w:val="center"/>
            <w:hideMark/>
          </w:tcPr>
          <w:p w14:paraId="1831AF48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&lt;0.001</w:t>
            </w:r>
          </w:p>
        </w:tc>
      </w:tr>
      <w:tr w:rsidR="00FE1FA2" w:rsidRPr="00FE1FA2" w14:paraId="00252454" w14:textId="77777777" w:rsidTr="00766DF2">
        <w:trPr>
          <w:trHeight w:val="945"/>
        </w:trPr>
        <w:tc>
          <w:tcPr>
            <w:tcW w:w="2386" w:type="dxa"/>
            <w:noWrap/>
            <w:vAlign w:val="center"/>
            <w:hideMark/>
          </w:tcPr>
          <w:p w14:paraId="31593B85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Week 4</w:t>
            </w:r>
          </w:p>
        </w:tc>
        <w:tc>
          <w:tcPr>
            <w:tcW w:w="1996" w:type="dxa"/>
            <w:noWrap/>
            <w:vAlign w:val="center"/>
            <w:hideMark/>
          </w:tcPr>
          <w:p w14:paraId="474D2805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5.4 (-7.4, -3.5 )</w:t>
            </w:r>
          </w:p>
        </w:tc>
        <w:tc>
          <w:tcPr>
            <w:tcW w:w="1995" w:type="dxa"/>
            <w:noWrap/>
            <w:vAlign w:val="center"/>
            <w:hideMark/>
          </w:tcPr>
          <w:p w14:paraId="76052553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noWrap/>
            <w:vAlign w:val="center"/>
            <w:hideMark/>
          </w:tcPr>
          <w:p w14:paraId="3E75D55E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4987467F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.1 (-5.4, 1.1 )</w:t>
            </w:r>
          </w:p>
        </w:tc>
        <w:tc>
          <w:tcPr>
            <w:tcW w:w="1876" w:type="dxa"/>
            <w:noWrap/>
            <w:vAlign w:val="center"/>
            <w:hideMark/>
          </w:tcPr>
          <w:p w14:paraId="65A85DB0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21" w:type="dxa"/>
            <w:noWrap/>
            <w:vAlign w:val="center"/>
            <w:hideMark/>
          </w:tcPr>
          <w:p w14:paraId="071F03D4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4BE29C27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6.2 (-8.6, -3.9 )</w:t>
            </w:r>
          </w:p>
        </w:tc>
        <w:tc>
          <w:tcPr>
            <w:tcW w:w="2258" w:type="dxa"/>
            <w:noWrap/>
            <w:vAlign w:val="center"/>
            <w:hideMark/>
          </w:tcPr>
          <w:p w14:paraId="4F8D7097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&lt;0.001</w:t>
            </w:r>
          </w:p>
        </w:tc>
      </w:tr>
      <w:tr w:rsidR="00FE1FA2" w:rsidRPr="00FE1FA2" w14:paraId="12CDE7A3" w14:textId="77777777" w:rsidTr="00766DF2">
        <w:trPr>
          <w:trHeight w:val="945"/>
        </w:trPr>
        <w:tc>
          <w:tcPr>
            <w:tcW w:w="2386" w:type="dxa"/>
            <w:noWrap/>
            <w:vAlign w:val="center"/>
            <w:hideMark/>
          </w:tcPr>
          <w:p w14:paraId="2BEF6B55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ek 5</w:t>
            </w:r>
          </w:p>
        </w:tc>
        <w:tc>
          <w:tcPr>
            <w:tcW w:w="1996" w:type="dxa"/>
            <w:noWrap/>
            <w:vAlign w:val="center"/>
            <w:hideMark/>
          </w:tcPr>
          <w:p w14:paraId="1AF553EE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4.9 (-6.8, -3.0 )</w:t>
            </w:r>
          </w:p>
        </w:tc>
        <w:tc>
          <w:tcPr>
            <w:tcW w:w="1995" w:type="dxa"/>
            <w:noWrap/>
            <w:vAlign w:val="center"/>
            <w:hideMark/>
          </w:tcPr>
          <w:p w14:paraId="50A18E3A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noWrap/>
            <w:vAlign w:val="center"/>
            <w:hideMark/>
          </w:tcPr>
          <w:p w14:paraId="60DA2CD2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2CF667C1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4 (-4.6, 1.9 )</w:t>
            </w:r>
          </w:p>
        </w:tc>
        <w:tc>
          <w:tcPr>
            <w:tcW w:w="1876" w:type="dxa"/>
            <w:noWrap/>
            <w:vAlign w:val="center"/>
            <w:hideMark/>
          </w:tcPr>
          <w:p w14:paraId="03F72D6F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21" w:type="dxa"/>
            <w:noWrap/>
            <w:vAlign w:val="center"/>
            <w:hideMark/>
          </w:tcPr>
          <w:p w14:paraId="3C96B864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7D2CAF96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5.8 (-8.1, -3.4 )</w:t>
            </w:r>
          </w:p>
        </w:tc>
        <w:tc>
          <w:tcPr>
            <w:tcW w:w="2258" w:type="dxa"/>
            <w:noWrap/>
            <w:vAlign w:val="center"/>
            <w:hideMark/>
          </w:tcPr>
          <w:p w14:paraId="365916D6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&lt;0.001</w:t>
            </w:r>
          </w:p>
        </w:tc>
      </w:tr>
      <w:tr w:rsidR="00FE1FA2" w:rsidRPr="00FE1FA2" w14:paraId="0FA47B52" w14:textId="77777777" w:rsidTr="00766DF2">
        <w:trPr>
          <w:trHeight w:val="945"/>
        </w:trPr>
        <w:tc>
          <w:tcPr>
            <w:tcW w:w="2386" w:type="dxa"/>
            <w:noWrap/>
            <w:vAlign w:val="center"/>
            <w:hideMark/>
          </w:tcPr>
          <w:p w14:paraId="003C0E2B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ek 6</w:t>
            </w:r>
          </w:p>
        </w:tc>
        <w:tc>
          <w:tcPr>
            <w:tcW w:w="1996" w:type="dxa"/>
            <w:noWrap/>
            <w:vAlign w:val="center"/>
            <w:hideMark/>
          </w:tcPr>
          <w:p w14:paraId="1AF832B5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5.4 (-7.4, -3.4 )</w:t>
            </w:r>
          </w:p>
        </w:tc>
        <w:tc>
          <w:tcPr>
            <w:tcW w:w="1995" w:type="dxa"/>
            <w:noWrap/>
            <w:vAlign w:val="center"/>
            <w:hideMark/>
          </w:tcPr>
          <w:p w14:paraId="3EBE0E3E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noWrap/>
            <w:vAlign w:val="center"/>
            <w:hideMark/>
          </w:tcPr>
          <w:p w14:paraId="1C352323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3D91BB8C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3 (-5.1, 2.5 )</w:t>
            </w:r>
          </w:p>
        </w:tc>
        <w:tc>
          <w:tcPr>
            <w:tcW w:w="1876" w:type="dxa"/>
            <w:noWrap/>
            <w:vAlign w:val="center"/>
            <w:hideMark/>
          </w:tcPr>
          <w:p w14:paraId="1AD4CECA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121" w:type="dxa"/>
            <w:noWrap/>
            <w:vAlign w:val="center"/>
            <w:hideMark/>
          </w:tcPr>
          <w:p w14:paraId="710DE88E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3D9F933C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6.1 (-8.4, -3.7 )</w:t>
            </w:r>
          </w:p>
        </w:tc>
        <w:tc>
          <w:tcPr>
            <w:tcW w:w="2258" w:type="dxa"/>
            <w:noWrap/>
            <w:vAlign w:val="center"/>
            <w:hideMark/>
          </w:tcPr>
          <w:p w14:paraId="2DE0442F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&lt;0.001</w:t>
            </w:r>
          </w:p>
        </w:tc>
      </w:tr>
      <w:tr w:rsidR="00FE1FA2" w:rsidRPr="00FE1FA2" w14:paraId="07483548" w14:textId="77777777" w:rsidTr="00766DF2">
        <w:trPr>
          <w:trHeight w:val="945"/>
        </w:trPr>
        <w:tc>
          <w:tcPr>
            <w:tcW w:w="2386" w:type="dxa"/>
            <w:noWrap/>
            <w:vAlign w:val="center"/>
            <w:hideMark/>
          </w:tcPr>
          <w:p w14:paraId="341BADC4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ek 7</w:t>
            </w:r>
          </w:p>
        </w:tc>
        <w:tc>
          <w:tcPr>
            <w:tcW w:w="1996" w:type="dxa"/>
            <w:noWrap/>
            <w:vAlign w:val="center"/>
            <w:hideMark/>
          </w:tcPr>
          <w:p w14:paraId="24E5FBCA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5.0 (-7.0, -3.1 )</w:t>
            </w:r>
          </w:p>
        </w:tc>
        <w:tc>
          <w:tcPr>
            <w:tcW w:w="1995" w:type="dxa"/>
            <w:noWrap/>
            <w:vAlign w:val="center"/>
            <w:hideMark/>
          </w:tcPr>
          <w:p w14:paraId="25F94814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noWrap/>
            <w:vAlign w:val="center"/>
            <w:hideMark/>
          </w:tcPr>
          <w:p w14:paraId="674EFCFB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5C4C2198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 (-4.0, 3.6 )</w:t>
            </w:r>
          </w:p>
        </w:tc>
        <w:tc>
          <w:tcPr>
            <w:tcW w:w="1876" w:type="dxa"/>
            <w:noWrap/>
            <w:vAlign w:val="center"/>
            <w:hideMark/>
          </w:tcPr>
          <w:p w14:paraId="6FB19A16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21" w:type="dxa"/>
            <w:noWrap/>
            <w:vAlign w:val="center"/>
            <w:hideMark/>
          </w:tcPr>
          <w:p w14:paraId="0B711DFB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0D97CD86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6.1 (-8.4, -3.7 )</w:t>
            </w:r>
          </w:p>
        </w:tc>
        <w:tc>
          <w:tcPr>
            <w:tcW w:w="2258" w:type="dxa"/>
            <w:noWrap/>
            <w:vAlign w:val="center"/>
            <w:hideMark/>
          </w:tcPr>
          <w:p w14:paraId="13B44F05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&lt;0.001</w:t>
            </w:r>
          </w:p>
        </w:tc>
      </w:tr>
      <w:tr w:rsidR="00FE1FA2" w:rsidRPr="00FE1FA2" w14:paraId="3551E5EF" w14:textId="77777777" w:rsidTr="00766DF2">
        <w:trPr>
          <w:trHeight w:val="945"/>
        </w:trPr>
        <w:tc>
          <w:tcPr>
            <w:tcW w:w="238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7830C30D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ek 8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01B7B6E6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4.8 (-6.8, -2.8 )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7FF03BB1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3E2EE09A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276B42B2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 (-2.2, 5.7 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58EA7CD5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21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36C3CCDF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10976A85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6.5 (-8.8, -4.1 )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1BDE2C30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&lt;0.001</w:t>
            </w:r>
          </w:p>
        </w:tc>
      </w:tr>
    </w:tbl>
    <w:p w14:paraId="21EEDA04" w14:textId="62D31B1D" w:rsidR="00FE1FA2" w:rsidRPr="005463D2" w:rsidRDefault="004B795B" w:rsidP="00DF53EB">
      <w:pPr>
        <w:widowControl/>
        <w:spacing w:after="200"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5463D2">
        <w:rPr>
          <w:rFonts w:ascii="Times New Roman" w:eastAsia="等线" w:hAnsi="Times New Roman" w:cs="Times New Roman"/>
          <w:kern w:val="0"/>
          <w:sz w:val="24"/>
          <w:szCs w:val="24"/>
        </w:rPr>
        <w:t xml:space="preserve">DBP: </w:t>
      </w:r>
      <w:r w:rsidRPr="005463D2">
        <w:rPr>
          <w:rFonts w:ascii="Times New Roman" w:eastAsia="等线" w:hAnsi="Times New Roman" w:cs="Times New Roman" w:hint="eastAsia"/>
          <w:kern w:val="0"/>
          <w:sz w:val="24"/>
          <w:szCs w:val="24"/>
        </w:rPr>
        <w:t>diastolic blood pressure</w:t>
      </w:r>
      <w:r w:rsidRPr="005463D2">
        <w:rPr>
          <w:rFonts w:ascii="Times New Roman" w:eastAsia="等线" w:hAnsi="Times New Roman" w:cs="Times New Roman"/>
          <w:kern w:val="0"/>
          <w:sz w:val="24"/>
          <w:szCs w:val="24"/>
        </w:rPr>
        <w:t xml:space="preserve">; </w:t>
      </w:r>
      <w:r w:rsidR="00FE1FA2" w:rsidRPr="005463D2">
        <w:rPr>
          <w:rFonts w:ascii="Times New Roman" w:eastAsia="等线" w:hAnsi="Times New Roman" w:cs="Times New Roman"/>
          <w:kern w:val="0"/>
          <w:sz w:val="24"/>
          <w:szCs w:val="24"/>
        </w:rPr>
        <w:t xml:space="preserve">SD: standard deviation; </w:t>
      </w:r>
      <w:r w:rsidR="00FE1FA2" w:rsidRPr="005463D2">
        <w:rPr>
          <w:rFonts w:ascii="Times New Roman" w:eastAsia="等线" w:hAnsi="Times New Roman" w:cs="Times New Roman" w:hint="eastAsia"/>
          <w:kern w:val="0"/>
          <w:sz w:val="24"/>
          <w:szCs w:val="24"/>
        </w:rPr>
        <w:t>C</w:t>
      </w:r>
      <w:r w:rsidR="00FE1FA2" w:rsidRPr="005463D2">
        <w:rPr>
          <w:rFonts w:ascii="Times New Roman" w:eastAsia="等线" w:hAnsi="Times New Roman" w:cs="Times New Roman"/>
          <w:kern w:val="0"/>
          <w:sz w:val="24"/>
          <w:szCs w:val="24"/>
        </w:rPr>
        <w:t>I: confiden</w:t>
      </w:r>
      <w:r w:rsidR="00D438D0" w:rsidRPr="005463D2">
        <w:rPr>
          <w:rFonts w:ascii="Times New Roman" w:eastAsia="等线" w:hAnsi="Times New Roman" w:cs="Times New Roman" w:hint="eastAsia"/>
          <w:kern w:val="0"/>
          <w:sz w:val="24"/>
          <w:szCs w:val="24"/>
        </w:rPr>
        <w:t>ce</w:t>
      </w:r>
      <w:r w:rsidR="00FE1FA2" w:rsidRPr="005463D2">
        <w:rPr>
          <w:rFonts w:ascii="Times New Roman" w:eastAsia="等线" w:hAnsi="Times New Roman" w:cs="Times New Roman"/>
          <w:kern w:val="0"/>
          <w:sz w:val="24"/>
          <w:szCs w:val="24"/>
        </w:rPr>
        <w:t xml:space="preserve"> interval; P: P-value; </w:t>
      </w:r>
    </w:p>
    <w:p w14:paraId="632E9D46" w14:textId="6F07A50A" w:rsidR="00FE1FA2" w:rsidRPr="005463D2" w:rsidRDefault="00FE1FA2" w:rsidP="00DF53EB">
      <w:pPr>
        <w:widowControl/>
        <w:spacing w:after="200"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5463D2">
        <w:rPr>
          <w:rFonts w:ascii="Times New Roman" w:eastAsia="等线" w:hAnsi="Times New Roman" w:cs="Times New Roman" w:hint="eastAsia"/>
          <w:kern w:val="0"/>
          <w:sz w:val="24"/>
          <w:szCs w:val="24"/>
          <w:lang w:eastAsia="en-US"/>
        </w:rPr>
        <w:t>*</w:t>
      </w:r>
      <w:r w:rsidRPr="005463D2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Adjusted for sex, age, body mass index and </w:t>
      </w:r>
      <w:r w:rsidR="00CD5A7B" w:rsidRPr="005463D2">
        <w:rPr>
          <w:rFonts w:ascii="Times New Roman" w:eastAsia="等线" w:hAnsi="Times New Roman" w:cs="Times New Roman" w:hint="eastAsia"/>
          <w:kern w:val="0"/>
          <w:sz w:val="24"/>
          <w:szCs w:val="24"/>
        </w:rPr>
        <w:t>use</w:t>
      </w:r>
      <w:r w:rsidRPr="005463D2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of antihypertensive drugs using linear mixed model.</w:t>
      </w:r>
    </w:p>
    <w:sectPr w:rsidR="00FE1FA2" w:rsidRPr="005463D2" w:rsidSect="004A445E"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956CE9" w14:textId="77777777" w:rsidR="00BF4FDE" w:rsidRDefault="00BF4FDE" w:rsidP="005A6CE7">
      <w:r>
        <w:separator/>
      </w:r>
    </w:p>
  </w:endnote>
  <w:endnote w:type="continuationSeparator" w:id="0">
    <w:p w14:paraId="2C3468EE" w14:textId="77777777" w:rsidR="00BF4FDE" w:rsidRDefault="00BF4FDE" w:rsidP="005A6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A72242" w14:textId="77777777" w:rsidR="00BF4FDE" w:rsidRDefault="00BF4FDE" w:rsidP="005A6CE7">
      <w:r>
        <w:separator/>
      </w:r>
    </w:p>
  </w:footnote>
  <w:footnote w:type="continuationSeparator" w:id="0">
    <w:p w14:paraId="67F01D2C" w14:textId="77777777" w:rsidR="00BF4FDE" w:rsidRDefault="00BF4FDE" w:rsidP="005A6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FA2"/>
    <w:rsid w:val="00003C8B"/>
    <w:rsid w:val="000328EC"/>
    <w:rsid w:val="00033E28"/>
    <w:rsid w:val="000602C6"/>
    <w:rsid w:val="000830C7"/>
    <w:rsid w:val="000B10C8"/>
    <w:rsid w:val="000F5BAB"/>
    <w:rsid w:val="0013097C"/>
    <w:rsid w:val="0013352B"/>
    <w:rsid w:val="001508F3"/>
    <w:rsid w:val="00192C33"/>
    <w:rsid w:val="001A345D"/>
    <w:rsid w:val="001C7B57"/>
    <w:rsid w:val="001D2443"/>
    <w:rsid w:val="001F215F"/>
    <w:rsid w:val="001F506F"/>
    <w:rsid w:val="00212B59"/>
    <w:rsid w:val="002160D2"/>
    <w:rsid w:val="00217F17"/>
    <w:rsid w:val="00270F1B"/>
    <w:rsid w:val="002732F0"/>
    <w:rsid w:val="00280928"/>
    <w:rsid w:val="00284FF6"/>
    <w:rsid w:val="002B7250"/>
    <w:rsid w:val="002E0E58"/>
    <w:rsid w:val="00353EB8"/>
    <w:rsid w:val="00354CD4"/>
    <w:rsid w:val="00380EAA"/>
    <w:rsid w:val="003C67B7"/>
    <w:rsid w:val="0040002B"/>
    <w:rsid w:val="00430D55"/>
    <w:rsid w:val="00465933"/>
    <w:rsid w:val="004663FF"/>
    <w:rsid w:val="00482464"/>
    <w:rsid w:val="004A445E"/>
    <w:rsid w:val="004B5E12"/>
    <w:rsid w:val="004B795B"/>
    <w:rsid w:val="004D60D3"/>
    <w:rsid w:val="004E69BD"/>
    <w:rsid w:val="005104D0"/>
    <w:rsid w:val="00524204"/>
    <w:rsid w:val="005410B9"/>
    <w:rsid w:val="005463D2"/>
    <w:rsid w:val="00572314"/>
    <w:rsid w:val="005A6CE7"/>
    <w:rsid w:val="005E764B"/>
    <w:rsid w:val="005F216C"/>
    <w:rsid w:val="006468B1"/>
    <w:rsid w:val="006910D0"/>
    <w:rsid w:val="006A054D"/>
    <w:rsid w:val="00721E93"/>
    <w:rsid w:val="00731281"/>
    <w:rsid w:val="00732AA5"/>
    <w:rsid w:val="00793D44"/>
    <w:rsid w:val="007C277C"/>
    <w:rsid w:val="007F0EF8"/>
    <w:rsid w:val="00822839"/>
    <w:rsid w:val="0082599B"/>
    <w:rsid w:val="00834C32"/>
    <w:rsid w:val="008735D5"/>
    <w:rsid w:val="00884479"/>
    <w:rsid w:val="00896C08"/>
    <w:rsid w:val="008A52C0"/>
    <w:rsid w:val="008B06E5"/>
    <w:rsid w:val="008B1EEF"/>
    <w:rsid w:val="009446D8"/>
    <w:rsid w:val="00944ED3"/>
    <w:rsid w:val="009567B0"/>
    <w:rsid w:val="00972EF7"/>
    <w:rsid w:val="0097599B"/>
    <w:rsid w:val="0099289D"/>
    <w:rsid w:val="00993391"/>
    <w:rsid w:val="00994B93"/>
    <w:rsid w:val="009A76CF"/>
    <w:rsid w:val="009C6AA2"/>
    <w:rsid w:val="009D1295"/>
    <w:rsid w:val="009D502E"/>
    <w:rsid w:val="009E719A"/>
    <w:rsid w:val="009F3D9D"/>
    <w:rsid w:val="00A23711"/>
    <w:rsid w:val="00A24702"/>
    <w:rsid w:val="00A30617"/>
    <w:rsid w:val="00A3431B"/>
    <w:rsid w:val="00A509D1"/>
    <w:rsid w:val="00A678EB"/>
    <w:rsid w:val="00A94929"/>
    <w:rsid w:val="00AA3358"/>
    <w:rsid w:val="00AD0D51"/>
    <w:rsid w:val="00AD752B"/>
    <w:rsid w:val="00B148C9"/>
    <w:rsid w:val="00B20779"/>
    <w:rsid w:val="00B457CC"/>
    <w:rsid w:val="00B50B0B"/>
    <w:rsid w:val="00B6381F"/>
    <w:rsid w:val="00B80A53"/>
    <w:rsid w:val="00B95220"/>
    <w:rsid w:val="00BB0E72"/>
    <w:rsid w:val="00BB3D52"/>
    <w:rsid w:val="00BB5A83"/>
    <w:rsid w:val="00BF1D57"/>
    <w:rsid w:val="00BF4FDE"/>
    <w:rsid w:val="00C02A08"/>
    <w:rsid w:val="00C04F29"/>
    <w:rsid w:val="00C073C6"/>
    <w:rsid w:val="00C2358E"/>
    <w:rsid w:val="00C25759"/>
    <w:rsid w:val="00C4074D"/>
    <w:rsid w:val="00C64975"/>
    <w:rsid w:val="00CA11C3"/>
    <w:rsid w:val="00CA6626"/>
    <w:rsid w:val="00CD5A7B"/>
    <w:rsid w:val="00CF2030"/>
    <w:rsid w:val="00CF4480"/>
    <w:rsid w:val="00D438D0"/>
    <w:rsid w:val="00D71E6F"/>
    <w:rsid w:val="00DA3263"/>
    <w:rsid w:val="00DB2C45"/>
    <w:rsid w:val="00DD0B9D"/>
    <w:rsid w:val="00DF53EB"/>
    <w:rsid w:val="00E31DDA"/>
    <w:rsid w:val="00E370F0"/>
    <w:rsid w:val="00E52173"/>
    <w:rsid w:val="00E52374"/>
    <w:rsid w:val="00E679A3"/>
    <w:rsid w:val="00E71A14"/>
    <w:rsid w:val="00E92919"/>
    <w:rsid w:val="00E92C82"/>
    <w:rsid w:val="00EC59DE"/>
    <w:rsid w:val="00EC7F8B"/>
    <w:rsid w:val="00EF5558"/>
    <w:rsid w:val="00F635D6"/>
    <w:rsid w:val="00FA20EC"/>
    <w:rsid w:val="00FE1FA2"/>
    <w:rsid w:val="00FF4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C0F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B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6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6C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6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6CE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291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91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9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91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9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9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B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6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6C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6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6CE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291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91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9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91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9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9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AC1746-CD2F-4315-99F9-760AB4DE2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承龙</dc:creator>
  <cp:lastModifiedBy>74639</cp:lastModifiedBy>
  <cp:revision>2</cp:revision>
  <dcterms:created xsi:type="dcterms:W3CDTF">2020-02-19T13:26:00Z</dcterms:created>
  <dcterms:modified xsi:type="dcterms:W3CDTF">2020-02-19T13:26:00Z</dcterms:modified>
</cp:coreProperties>
</file>